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8FF8BE" w14:textId="7A67E551" w:rsidR="00EE3F66" w:rsidRPr="00EE3F66" w:rsidRDefault="00EE3F66" w:rsidP="00EE3F66">
      <w:pPr>
        <w:snapToGrid w:val="0"/>
        <w:jc w:val="left"/>
        <w:rPr>
          <w:b/>
          <w:bCs/>
        </w:rPr>
      </w:pPr>
      <w:r w:rsidRPr="00EE3F66">
        <w:rPr>
          <w:b/>
          <w:bCs/>
        </w:rPr>
        <w:t>Supplement</w:t>
      </w:r>
      <w:r w:rsidR="002D0952">
        <w:rPr>
          <w:b/>
          <w:bCs/>
        </w:rPr>
        <w:t>ary</w:t>
      </w:r>
      <w:r w:rsidRPr="00EE3F66">
        <w:rPr>
          <w:b/>
          <w:bCs/>
        </w:rPr>
        <w:t xml:space="preserve"> </w:t>
      </w:r>
      <w:r w:rsidR="002D0952">
        <w:rPr>
          <w:b/>
          <w:bCs/>
        </w:rPr>
        <w:t>material</w:t>
      </w:r>
    </w:p>
    <w:p w14:paraId="654659ED" w14:textId="7597D0F8" w:rsidR="00EE3F66" w:rsidRPr="006C2A50" w:rsidRDefault="00EE3F66" w:rsidP="00C56992">
      <w:pPr>
        <w:snapToGrid w:val="0"/>
        <w:jc w:val="left"/>
      </w:pPr>
      <w:r w:rsidRPr="006C2A50">
        <w:t xml:space="preserve">Supplementary videos of </w:t>
      </w:r>
      <w:r w:rsidR="00663E5A">
        <w:t xml:space="preserve">the </w:t>
      </w:r>
      <w:r w:rsidRPr="006C2A50">
        <w:t xml:space="preserve">bone mineral density of the </w:t>
      </w:r>
      <w:proofErr w:type="spellStart"/>
      <w:r w:rsidRPr="00FC159E">
        <w:rPr>
          <w:rFonts w:cs="Times New Roman" w:hint="eastAsia"/>
        </w:rPr>
        <w:t>peri</w:t>
      </w:r>
      <w:r>
        <w:rPr>
          <w:rFonts w:cs="Times New Roman"/>
        </w:rPr>
        <w:t>tibial</w:t>
      </w:r>
      <w:proofErr w:type="spellEnd"/>
      <w:r w:rsidR="002D0952" w:rsidRPr="006C2A50">
        <w:t xml:space="preserve"> </w:t>
      </w:r>
      <w:r w:rsidRPr="006C2A50">
        <w:t xml:space="preserve">bone tunnel at </w:t>
      </w:r>
      <w:r w:rsidR="002D0952">
        <w:t xml:space="preserve">week </w:t>
      </w:r>
      <w:r w:rsidRPr="006C2A50">
        <w:t>4 (Supplementary Video S1) and 52 (Supplementary Video S2) in group</w:t>
      </w:r>
      <w:r w:rsidRPr="002D0952">
        <w:t xml:space="preserve"> </w:t>
      </w:r>
      <w:r w:rsidRPr="006C2A50">
        <w:t>D</w:t>
      </w:r>
      <w:r w:rsidR="002D0952">
        <w:t xml:space="preserve"> (</w:t>
      </w:r>
      <w:r w:rsidR="00663E5A">
        <w:t xml:space="preserve">rats with </w:t>
      </w:r>
      <w:r w:rsidR="002D0952" w:rsidRPr="006C2A50">
        <w:t>decellularized bovine tendon graft</w:t>
      </w:r>
      <w:r w:rsidR="002D0952">
        <w:t>)</w:t>
      </w:r>
      <w:r w:rsidRPr="006C2A50">
        <w:t xml:space="preserve">. </w:t>
      </w:r>
    </w:p>
    <w:p w14:paraId="5E5D8DC8" w14:textId="77777777" w:rsidR="00543B07" w:rsidRPr="00EE3F66" w:rsidRDefault="00543B07">
      <w:bookmarkStart w:id="0" w:name="_GoBack"/>
      <w:bookmarkEnd w:id="0"/>
    </w:p>
    <w:sectPr w:rsidR="00543B07" w:rsidRPr="00EE3F66" w:rsidSect="00ED321E">
      <w:headerReference w:type="default" r:id="rId7"/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777E05" w14:textId="77777777" w:rsidR="009B067B" w:rsidRDefault="009B067B" w:rsidP="008D5FF9">
      <w:pPr>
        <w:spacing w:after="0" w:line="240" w:lineRule="auto"/>
      </w:pPr>
      <w:r>
        <w:separator/>
      </w:r>
    </w:p>
  </w:endnote>
  <w:endnote w:type="continuationSeparator" w:id="0">
    <w:p w14:paraId="61CD16E9" w14:textId="77777777" w:rsidR="009B067B" w:rsidRDefault="009B067B" w:rsidP="008D5FF9">
      <w:pPr>
        <w:spacing w:after="0" w:line="240" w:lineRule="auto"/>
      </w:pPr>
      <w:r>
        <w:continuationSeparator/>
      </w:r>
    </w:p>
  </w:endnote>
  <w:endnote w:type="continuationNotice" w:id="1">
    <w:p w14:paraId="3350F8A1" w14:textId="77777777" w:rsidR="009B067B" w:rsidRDefault="009B067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62CA3D" w14:textId="77777777" w:rsidR="00C56992" w:rsidRDefault="00C5699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036140" w14:textId="77777777" w:rsidR="009B067B" w:rsidRDefault="009B067B" w:rsidP="008D5FF9">
      <w:pPr>
        <w:spacing w:after="0" w:line="240" w:lineRule="auto"/>
      </w:pPr>
      <w:r>
        <w:separator/>
      </w:r>
    </w:p>
  </w:footnote>
  <w:footnote w:type="continuationSeparator" w:id="0">
    <w:p w14:paraId="6735A386" w14:textId="77777777" w:rsidR="009B067B" w:rsidRDefault="009B067B" w:rsidP="008D5FF9">
      <w:pPr>
        <w:spacing w:after="0" w:line="240" w:lineRule="auto"/>
      </w:pPr>
      <w:r>
        <w:continuationSeparator/>
      </w:r>
    </w:p>
  </w:footnote>
  <w:footnote w:type="continuationNotice" w:id="1">
    <w:p w14:paraId="1A941D55" w14:textId="77777777" w:rsidR="009B067B" w:rsidRDefault="009B067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3BB250" w14:textId="77777777" w:rsidR="00C56992" w:rsidRDefault="00C5699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isplayBackgroundShape/>
  <w:bordersDoNotSurroundHeader/>
  <w:bordersDoNotSurroundFooter/>
  <w:proofState w:spelling="clean" w:grammar="clean"/>
  <w:defaultTabStop w:val="840"/>
  <w:hyphenationZone w:val="283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StyleGuidePreference" w:val="-1"/>
  </w:docVars>
  <w:rsids>
    <w:rsidRoot w:val="00EE3F66"/>
    <w:rsid w:val="002355E3"/>
    <w:rsid w:val="00286F24"/>
    <w:rsid w:val="002D0952"/>
    <w:rsid w:val="004145F4"/>
    <w:rsid w:val="00515513"/>
    <w:rsid w:val="0052378A"/>
    <w:rsid w:val="00543B07"/>
    <w:rsid w:val="0059674F"/>
    <w:rsid w:val="00663E5A"/>
    <w:rsid w:val="008D5FF9"/>
    <w:rsid w:val="009B067B"/>
    <w:rsid w:val="00BA5CD5"/>
    <w:rsid w:val="00C56992"/>
    <w:rsid w:val="00DD41FB"/>
    <w:rsid w:val="00EA727A"/>
    <w:rsid w:val="00ED321E"/>
    <w:rsid w:val="00EE3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1C868E7"/>
  <w15:docId w15:val="{717D1EA1-44BC-493A-B630-3871009DE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3F66"/>
    <w:pPr>
      <w:widowControl w:val="0"/>
      <w:spacing w:after="160" w:line="480" w:lineRule="auto"/>
      <w:jc w:val="both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E3F66"/>
  </w:style>
  <w:style w:type="paragraph" w:styleId="Header">
    <w:name w:val="header"/>
    <w:basedOn w:val="Normal"/>
    <w:link w:val="HeaderChar"/>
    <w:uiPriority w:val="99"/>
    <w:unhideWhenUsed/>
    <w:rsid w:val="008D5FF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D5FF9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D5FF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D5FF9"/>
    <w:rPr>
      <w:rFonts w:ascii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2D0952"/>
    <w:rPr>
      <w:rFonts w:ascii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69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99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0E7290-886C-48F4-B533-EE393635FA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伊藤 匡史</dc:creator>
  <cp:lastModifiedBy>Ramya G</cp:lastModifiedBy>
  <cp:revision>3</cp:revision>
  <dcterms:created xsi:type="dcterms:W3CDTF">2022-03-20T03:08:00Z</dcterms:created>
  <dcterms:modified xsi:type="dcterms:W3CDTF">2022-04-13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hbMhfDSK8sCD</vt:lpwstr>
  </property>
  <property fmtid="{D5CDD505-2E9C-101B-9397-08002B2CF9AE}" pid="3" name="TRFLID">
    <vt:lpwstr>qh0ZNv/LL/+zvvivQdtD0A==</vt:lpwstr>
  </property>
</Properties>
</file>